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96FB0" w14:textId="1914FC86" w:rsidR="00702D53" w:rsidRPr="00072170" w:rsidRDefault="2DAA7294" w:rsidP="08E8A8D6">
      <w:pPr>
        <w:spacing w:after="160" w:line="259" w:lineRule="auto"/>
        <w:rPr>
          <w:rStyle w:val="Hyperkobling"/>
          <w:rFonts w:eastAsia="Times New Roman" w:cs="Times New Roman"/>
          <w:b/>
          <w:bCs/>
          <w:color w:val="000000" w:themeColor="text1"/>
          <w:u w:val="none"/>
          <w:lang w:val="en-US"/>
        </w:rPr>
      </w:pPr>
      <w:r w:rsidRPr="08E8A8D6">
        <w:rPr>
          <w:rFonts w:eastAsia="Times New Roman" w:cs="Times New Roman"/>
          <w:b/>
          <w:bCs/>
          <w:color w:val="000000" w:themeColor="text1"/>
          <w:lang w:val="en-US"/>
        </w:rPr>
        <w:t xml:space="preserve">Supplementary table A. </w:t>
      </w:r>
      <w:r w:rsidR="006B6D53" w:rsidRPr="08E8A8D6">
        <w:rPr>
          <w:rFonts w:eastAsia="Times New Roman" w:cs="Times New Roman"/>
          <w:color w:val="000000" w:themeColor="text1"/>
          <w:lang w:val="en-US"/>
        </w:rPr>
        <w:t xml:space="preserve">List of all </w:t>
      </w:r>
      <w:r w:rsidR="007E0D5F" w:rsidRPr="08E8A8D6">
        <w:rPr>
          <w:rFonts w:eastAsia="Times New Roman" w:cs="Times New Roman"/>
          <w:color w:val="000000" w:themeColor="text1"/>
          <w:lang w:val="en-US"/>
        </w:rPr>
        <w:t xml:space="preserve">the </w:t>
      </w:r>
      <w:r w:rsidR="006B6D53" w:rsidRPr="08E8A8D6">
        <w:rPr>
          <w:rFonts w:eastAsia="Times New Roman" w:cs="Times New Roman"/>
          <w:color w:val="000000" w:themeColor="text1"/>
          <w:lang w:val="en-US"/>
        </w:rPr>
        <w:t>variables</w:t>
      </w:r>
    </w:p>
    <w:tbl>
      <w:tblPr>
        <w:tblStyle w:val="Tabellrutenet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678"/>
      </w:tblGrid>
      <w:tr w:rsidR="00850D40" w:rsidRPr="00122F56" w14:paraId="165E7D60" w14:textId="77777777" w:rsidTr="261BAECB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6E52805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03D0062" w14:textId="75348862" w:rsidR="00850D40" w:rsidRPr="00122F56" w:rsidRDefault="00850D40" w:rsidP="08E8A8D6">
            <w:pPr>
              <w:pStyle w:val="Ingenmellomrom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Variable name</w:t>
            </w:r>
          </w:p>
        </w:tc>
      </w:tr>
      <w:tr w:rsidR="00850D40" w:rsidRPr="00122F56" w14:paraId="540AFC09" w14:textId="77777777" w:rsidTr="261BAECB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</w:tcPr>
          <w:p w14:paraId="41FC8C04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77D5BFD" w14:textId="77777777" w:rsidR="00850D40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ge</w:t>
            </w:r>
          </w:p>
          <w:p w14:paraId="10944704" w14:textId="36B5C265" w:rsidR="003812C6" w:rsidRPr="00122F56" w:rsidRDefault="003812C6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x</w:t>
            </w:r>
          </w:p>
        </w:tc>
      </w:tr>
      <w:tr w:rsidR="00850D40" w:rsidRPr="00EF01C5" w14:paraId="213C0D97" w14:textId="77777777" w:rsidTr="261BAECB">
        <w:tc>
          <w:tcPr>
            <w:tcW w:w="4820" w:type="dxa"/>
          </w:tcPr>
          <w:p w14:paraId="4473C6D4" w14:textId="462C9C49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linical</w:t>
            </w:r>
          </w:p>
        </w:tc>
        <w:tc>
          <w:tcPr>
            <w:tcW w:w="4678" w:type="dxa"/>
          </w:tcPr>
          <w:p w14:paraId="7716575A" w14:textId="70CAD69D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eight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eight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aist Circumferenc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ip Circumferenc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Body mass index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Systolic blood pressure 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Diastolic blood pressur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Puls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rum Cholesterol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rum HDL cholesterol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rum Triglycerides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Non-fast serum glucose 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Blood HbA1c</w:t>
            </w:r>
          </w:p>
          <w:p w14:paraId="07BFE483" w14:textId="0AAF031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34D487ED" w14:textId="77777777" w:rsidTr="261BAECB">
        <w:tc>
          <w:tcPr>
            <w:tcW w:w="4820" w:type="dxa"/>
          </w:tcPr>
          <w:p w14:paraId="55F289E1" w14:textId="4B1DD81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ocio-economic</w:t>
            </w:r>
          </w:p>
        </w:tc>
        <w:tc>
          <w:tcPr>
            <w:tcW w:w="4678" w:type="dxa"/>
          </w:tcPr>
          <w:p w14:paraId="4A7CFE68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arital status</w:t>
            </w:r>
            <w: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Education</w:t>
            </w:r>
          </w:p>
          <w:p w14:paraId="25B3429D" w14:textId="2F221B45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1A11B097" w14:textId="77777777" w:rsidTr="261BAECB">
        <w:tc>
          <w:tcPr>
            <w:tcW w:w="4820" w:type="dxa"/>
          </w:tcPr>
          <w:p w14:paraId="586F614B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</w:t>
            </w:r>
          </w:p>
        </w:tc>
        <w:tc>
          <w:tcPr>
            <w:tcW w:w="4678" w:type="dxa"/>
          </w:tcPr>
          <w:p w14:paraId="62F7E9DD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Situation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Paid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Trad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Home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Education Military</w:t>
            </w:r>
          </w:p>
          <w:p w14:paraId="737F7C37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Unemployed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Retired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Time Weekly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Work Shift</w:t>
            </w:r>
          </w:p>
          <w:p w14:paraId="631593DA" w14:textId="3838BB8A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1A3EC450" w14:textId="77777777" w:rsidTr="261BAECB">
        <w:tc>
          <w:tcPr>
            <w:tcW w:w="4820" w:type="dxa"/>
          </w:tcPr>
          <w:p w14:paraId="33B04335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Family history</w:t>
            </w:r>
          </w:p>
        </w:tc>
        <w:tc>
          <w:tcPr>
            <w:tcW w:w="4678" w:type="dxa"/>
          </w:tcPr>
          <w:p w14:paraId="096E2DE5" w14:textId="2A3EEE90" w:rsidR="00850D40" w:rsidRPr="00122F56" w:rsidRDefault="1CAE376F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Stroke </w:t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>1</w:t>
            </w:r>
            <w:r w:rsidR="00850D40" w:rsidRPr="261BAECB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degree relative</w:t>
            </w:r>
            <w:r w:rsidR="006B5722">
              <w:br/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>Cardiac infarction 1</w:t>
            </w:r>
            <w:r w:rsidR="00850D40" w:rsidRPr="261BAECB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deg</w:t>
            </w:r>
            <w:r w:rsidR="00256C79" w:rsidRPr="261BAECB">
              <w:rPr>
                <w:rFonts w:eastAsia="Times New Roman" w:cs="Times New Roman"/>
                <w:sz w:val="22"/>
                <w:szCs w:val="22"/>
                <w:lang w:val="en-US"/>
              </w:rPr>
              <w:t>ree</w:t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relative</w:t>
            </w:r>
            <w:r w:rsidR="006B5722">
              <w:br/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>Diabetes 1</w:t>
            </w:r>
            <w:r w:rsidR="00850D40" w:rsidRPr="261BAECB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="00850D40"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degree relative</w:t>
            </w:r>
            <w:r w:rsidR="006B5722">
              <w:br/>
            </w:r>
          </w:p>
        </w:tc>
      </w:tr>
      <w:tr w:rsidR="00850D40" w:rsidRPr="00122F56" w14:paraId="6D6C2D0C" w14:textId="77777777" w:rsidTr="261BAECB">
        <w:tc>
          <w:tcPr>
            <w:tcW w:w="4820" w:type="dxa"/>
          </w:tcPr>
          <w:p w14:paraId="74FDFC36" w14:textId="13C3E75B" w:rsidR="00850D40" w:rsidRPr="00122F56" w:rsidRDefault="01B8BE11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lf-reported h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ealth</w:t>
            </w:r>
          </w:p>
        </w:tc>
        <w:tc>
          <w:tcPr>
            <w:tcW w:w="4678" w:type="dxa"/>
          </w:tcPr>
          <w:p w14:paraId="3636AADE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lf-reported health</w:t>
            </w:r>
          </w:p>
          <w:p w14:paraId="4EC1AAF0" w14:textId="37E062AF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0D9CA20F" w14:textId="77777777" w:rsidTr="261BAECB">
        <w:tc>
          <w:tcPr>
            <w:tcW w:w="4820" w:type="dxa"/>
          </w:tcPr>
          <w:p w14:paraId="7A9CC65F" w14:textId="744E1B0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ardio-vascular</w:t>
            </w:r>
          </w:p>
        </w:tc>
        <w:tc>
          <w:tcPr>
            <w:tcW w:w="4678" w:type="dxa"/>
          </w:tcPr>
          <w:p w14:paraId="638C4F4F" w14:textId="66112FF9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261BAECB">
              <w:rPr>
                <w:rFonts w:eastAsia="Times New Roman" w:cs="Times New Roman"/>
                <w:sz w:val="22"/>
                <w:szCs w:val="22"/>
                <w:lang w:val="en-US"/>
              </w:rPr>
              <w:t>M</w:t>
            </w:r>
            <w:r w:rsidR="463F2B66" w:rsidRPr="261BAECB">
              <w:rPr>
                <w:rFonts w:eastAsia="Times New Roman" w:cs="Times New Roman"/>
                <w:sz w:val="22"/>
                <w:szCs w:val="22"/>
                <w:lang w:val="en-US"/>
              </w:rPr>
              <w:t>yocardial infarction</w:t>
            </w:r>
            <w:r w:rsidRPr="261BAECB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ever</w:t>
            </w:r>
            <w:r>
              <w:br/>
            </w:r>
            <w:r w:rsidRPr="261BAECB">
              <w:rPr>
                <w:rFonts w:eastAsia="Times New Roman" w:cs="Times New Roman"/>
                <w:sz w:val="22"/>
                <w:szCs w:val="22"/>
                <w:lang w:val="en-US"/>
              </w:rPr>
              <w:t>Angina ever</w:t>
            </w:r>
            <w:r>
              <w:br/>
            </w:r>
            <w:r w:rsidR="45406227" w:rsidRPr="261BAECB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troke </w:t>
            </w:r>
            <w:r w:rsidRPr="261BAECB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ever</w:t>
            </w:r>
            <w:r>
              <w:br/>
            </w:r>
            <w:r w:rsidRPr="261BAECB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Diabetes ever</w:t>
            </w:r>
            <w:r>
              <w:br/>
            </w:r>
            <w:r w:rsidRPr="261BAECB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Tachycardia last year</w:t>
            </w:r>
          </w:p>
        </w:tc>
      </w:tr>
      <w:tr w:rsidR="00850D40" w:rsidRPr="00122F56" w14:paraId="4CE2F535" w14:textId="77777777" w:rsidTr="261BAECB">
        <w:tc>
          <w:tcPr>
            <w:tcW w:w="4820" w:type="dxa"/>
          </w:tcPr>
          <w:p w14:paraId="4D01D039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Lung</w:t>
            </w:r>
          </w:p>
        </w:tc>
        <w:tc>
          <w:tcPr>
            <w:tcW w:w="4678" w:type="dxa"/>
          </w:tcPr>
          <w:p w14:paraId="53A0EDB1" w14:textId="1DD9DF0D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sthma ever</w:t>
            </w:r>
            <w: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Dyspnea last year</w:t>
            </w:r>
          </w:p>
          <w:p w14:paraId="53C42D26" w14:textId="12F4C7C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0055564B" w14:textId="77777777" w:rsidTr="261BAECB">
        <w:tc>
          <w:tcPr>
            <w:tcW w:w="4820" w:type="dxa"/>
          </w:tcPr>
          <w:p w14:paraId="39E5CE91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hyroid</w:t>
            </w:r>
          </w:p>
        </w:tc>
        <w:tc>
          <w:tcPr>
            <w:tcW w:w="4678" w:type="dxa"/>
          </w:tcPr>
          <w:p w14:paraId="1B609259" w14:textId="24DADC35" w:rsidR="00850D40" w:rsidRPr="00122F56" w:rsidRDefault="006B5722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yperthyroid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ever</w:t>
            </w:r>
            <w:r w:rsidR="00850D40">
              <w:br/>
            </w:r>
            <w:r w:rsidR="008C7E5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ypothyroid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ever</w:t>
            </w:r>
          </w:p>
          <w:p w14:paraId="67EB2A1B" w14:textId="5FCB7551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0DFAD40C" w14:textId="77777777" w:rsidTr="261BAECB">
        <w:tc>
          <w:tcPr>
            <w:tcW w:w="4820" w:type="dxa"/>
          </w:tcPr>
          <w:p w14:paraId="64DC30E5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eurologic</w:t>
            </w:r>
          </w:p>
        </w:tc>
        <w:tc>
          <w:tcPr>
            <w:tcW w:w="4678" w:type="dxa"/>
          </w:tcPr>
          <w:p w14:paraId="0C42BEF7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Epilepsy ever</w:t>
            </w:r>
          </w:p>
          <w:p w14:paraId="6E4C9D21" w14:textId="62DB25B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6F359E3D" w14:textId="77777777" w:rsidTr="261BAECB">
        <w:tc>
          <w:tcPr>
            <w:tcW w:w="4820" w:type="dxa"/>
          </w:tcPr>
          <w:p w14:paraId="6AA58D20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lastRenderedPageBreak/>
              <w:t>Gastro-intestinal symptoms</w:t>
            </w:r>
          </w:p>
        </w:tc>
        <w:tc>
          <w:tcPr>
            <w:tcW w:w="4678" w:type="dxa"/>
          </w:tcPr>
          <w:p w14:paraId="07CA371C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ausea last year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eartburn last year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Diarrhea last year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onstipation last year</w:t>
            </w:r>
          </w:p>
          <w:p w14:paraId="752B3C08" w14:textId="77A4C944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3B56F03A" w14:textId="77777777" w:rsidTr="261BAECB">
        <w:tc>
          <w:tcPr>
            <w:tcW w:w="4820" w:type="dxa"/>
          </w:tcPr>
          <w:p w14:paraId="77047860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Gynecological</w:t>
            </w:r>
          </w:p>
        </w:tc>
        <w:tc>
          <w:tcPr>
            <w:tcW w:w="4678" w:type="dxa"/>
          </w:tcPr>
          <w:p w14:paraId="61E6A626" w14:textId="0175926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Age at </w:t>
            </w:r>
            <w:r w:rsidR="0085071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1</w:t>
            </w:r>
            <w:r w:rsidR="0085071C" w:rsidRPr="08E8A8D6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="0085071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en</w:t>
            </w:r>
            <w:r w:rsidR="0085071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truation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till menstruation</w:t>
            </w:r>
          </w:p>
          <w:p w14:paraId="4CEE7314" w14:textId="73B0D4F5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1327CD84" w14:textId="77777777" w:rsidTr="261BAECB">
        <w:tc>
          <w:tcPr>
            <w:tcW w:w="4820" w:type="dxa"/>
          </w:tcPr>
          <w:p w14:paraId="114AACAE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Birth control</w:t>
            </w:r>
          </w:p>
        </w:tc>
        <w:tc>
          <w:tcPr>
            <w:tcW w:w="4678" w:type="dxa"/>
          </w:tcPr>
          <w:p w14:paraId="367A2EF4" w14:textId="2D7C227E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Using birth </w:t>
            </w:r>
            <w:r w:rsidR="008C7E5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ontrol pills</w:t>
            </w:r>
            <w:r w:rsidRPr="00EF01C5">
              <w:rPr>
                <w:lang w:val="en-US"/>
              </w:rPr>
              <w:br/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Used systemic estrogens</w:t>
            </w:r>
          </w:p>
          <w:p w14:paraId="418633E3" w14:textId="6880F66A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4414F59B" w14:textId="77777777" w:rsidTr="261BAECB">
        <w:tc>
          <w:tcPr>
            <w:tcW w:w="4820" w:type="dxa"/>
          </w:tcPr>
          <w:p w14:paraId="7903EE95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sculoskeletal</w:t>
            </w:r>
          </w:p>
        </w:tc>
        <w:tc>
          <w:tcPr>
            <w:tcW w:w="4678" w:type="dxa"/>
          </w:tcPr>
          <w:p w14:paraId="26E4BBB9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sculoskeletal pain</w:t>
            </w:r>
          </w:p>
          <w:p w14:paraId="300269C5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eck pain</w:t>
            </w:r>
          </w:p>
          <w:p w14:paraId="4F21A423" w14:textId="3A6998DA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ctivity limitation pain</w:t>
            </w:r>
          </w:p>
          <w:p w14:paraId="75EA7C6D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Fibromyalgia</w:t>
            </w:r>
          </w:p>
          <w:p w14:paraId="3FB44960" w14:textId="07923142" w:rsidR="00850D40" w:rsidRPr="00122F56" w:rsidRDefault="00EF592B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Rheumatoid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arthritis</w:t>
            </w:r>
          </w:p>
          <w:p w14:paraId="026FB162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rthrosis</w:t>
            </w:r>
          </w:p>
          <w:p w14:paraId="45169D68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pondylarthritis</w:t>
            </w:r>
          </w:p>
          <w:p w14:paraId="11F4B759" w14:textId="37334624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6694E8A1" w14:textId="77777777" w:rsidTr="261BAECB">
        <w:trPr>
          <w:trHeight w:val="300"/>
        </w:trPr>
        <w:tc>
          <w:tcPr>
            <w:tcW w:w="4820" w:type="dxa"/>
          </w:tcPr>
          <w:p w14:paraId="731F01E3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4678" w:type="dxa"/>
          </w:tcPr>
          <w:p w14:paraId="41B13105" w14:textId="282EF714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ancer ever</w:t>
            </w:r>
          </w:p>
          <w:p w14:paraId="079865B8" w14:textId="0FA17FD1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6DEBB9A5" w14:textId="77777777" w:rsidTr="261BAECB">
        <w:tc>
          <w:tcPr>
            <w:tcW w:w="4820" w:type="dxa"/>
          </w:tcPr>
          <w:p w14:paraId="79AD4D30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4678" w:type="dxa"/>
          </w:tcPr>
          <w:p w14:paraId="08772F70" w14:textId="0798F0EA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Conor </w:t>
            </w:r>
            <w:r w:rsidR="7AD97198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ental health index</w:t>
            </w:r>
          </w:p>
          <w:p w14:paraId="5F639F0C" w14:textId="05D258B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HADS </w:t>
            </w:r>
            <w:r w:rsidR="009B53A2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xiety</w:t>
            </w:r>
            <w:r w:rsidR="52250477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="0036616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ub score</w:t>
            </w:r>
          </w:p>
          <w:p w14:paraId="0BD97484" w14:textId="38929927" w:rsidR="00850D40" w:rsidRPr="00122F56" w:rsidRDefault="009B53A2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ADS d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epression</w:t>
            </w:r>
            <w:r w:rsidR="252BCBD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="0036616C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ub score</w:t>
            </w:r>
          </w:p>
          <w:p w14:paraId="3057A7AC" w14:textId="3A42A562" w:rsidR="00850D40" w:rsidRPr="00122F56" w:rsidRDefault="009B53A2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ADS t</w:t>
            </w:r>
            <w:r w:rsidR="00850D4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otal</w:t>
            </w:r>
          </w:p>
          <w:p w14:paraId="0D68FCE7" w14:textId="2F2D4CE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atisfied</w:t>
            </w:r>
            <w:r w:rsidR="1778A910"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with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life situation</w:t>
            </w:r>
          </w:p>
          <w:p w14:paraId="2DC84269" w14:textId="2A9E13C4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122F56" w14:paraId="74F566DA" w14:textId="77777777" w:rsidTr="261BAECB">
        <w:tc>
          <w:tcPr>
            <w:tcW w:w="4820" w:type="dxa"/>
          </w:tcPr>
          <w:p w14:paraId="073DDFDD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edications</w:t>
            </w:r>
          </w:p>
        </w:tc>
        <w:tc>
          <w:tcPr>
            <w:tcW w:w="4678" w:type="dxa"/>
          </w:tcPr>
          <w:p w14:paraId="6BC1CA91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Asthma medication</w:t>
            </w:r>
          </w:p>
          <w:p w14:paraId="123BD5CB" w14:textId="07A513D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Blood pressure medication</w:t>
            </w:r>
          </w:p>
          <w:p w14:paraId="0485201B" w14:textId="0FBAF453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0AB5A8BA" w14:textId="77777777" w:rsidTr="261BAECB">
        <w:tc>
          <w:tcPr>
            <w:tcW w:w="4820" w:type="dxa"/>
          </w:tcPr>
          <w:p w14:paraId="0577B1E9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timulants</w:t>
            </w:r>
          </w:p>
        </w:tc>
        <w:tc>
          <w:tcPr>
            <w:tcW w:w="4678" w:type="dxa"/>
          </w:tcPr>
          <w:p w14:paraId="5BF0DCBC" w14:textId="32A3082C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obacco smoke exposure as child</w:t>
            </w:r>
          </w:p>
          <w:p w14:paraId="4250EEC4" w14:textId="68E93C79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obacco smoke exposure as adult</w:t>
            </w:r>
          </w:p>
          <w:p w14:paraId="35E4A035" w14:textId="56C1D01D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obacco smoking status</w:t>
            </w:r>
          </w:p>
          <w:p w14:paraId="015C352A" w14:textId="6459C06D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ever alcohol drinker</w:t>
            </w:r>
          </w:p>
          <w:p w14:paraId="11CE21A2" w14:textId="6237F1E8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. of alcohol units per month</w:t>
            </w:r>
          </w:p>
          <w:p w14:paraId="497036AB" w14:textId="68AB61A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756D7605" w14:textId="77777777" w:rsidTr="261BAECB">
        <w:trPr>
          <w:trHeight w:val="300"/>
        </w:trPr>
        <w:tc>
          <w:tcPr>
            <w:tcW w:w="4820" w:type="dxa"/>
          </w:tcPr>
          <w:p w14:paraId="7616A562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Exercise</w:t>
            </w:r>
          </w:p>
        </w:tc>
        <w:tc>
          <w:tcPr>
            <w:tcW w:w="4678" w:type="dxa"/>
          </w:tcPr>
          <w:p w14:paraId="5DD39B2F" w14:textId="4B28E234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Frequency of light exercise </w:t>
            </w:r>
          </w:p>
          <w:p w14:paraId="1EAC7B08" w14:textId="52109C50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Frequency of hard exercise </w:t>
            </w:r>
          </w:p>
          <w:p w14:paraId="19F53A36" w14:textId="242E48D3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850D40" w:rsidRPr="00EF01C5" w14:paraId="501A1824" w14:textId="77777777" w:rsidTr="261BAECB">
        <w:tc>
          <w:tcPr>
            <w:tcW w:w="4820" w:type="dxa"/>
            <w:tcBorders>
              <w:bottom w:val="single" w:sz="4" w:space="0" w:color="auto"/>
            </w:tcBorders>
          </w:tcPr>
          <w:p w14:paraId="03559542" w14:textId="77777777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leep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54BA6C6" w14:textId="62497F9A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nsomnia last month</w:t>
            </w:r>
          </w:p>
          <w:p w14:paraId="1F1865C2" w14:textId="006FAC0F" w:rsidR="00850D40" w:rsidRPr="00122F56" w:rsidRDefault="00850D40" w:rsidP="08E8A8D6">
            <w:pPr>
              <w:pStyle w:val="Ingenmellomrom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leeplessness in the morning last month</w:t>
            </w:r>
          </w:p>
        </w:tc>
      </w:tr>
    </w:tbl>
    <w:p w14:paraId="7EB6CC1A" w14:textId="77777777" w:rsidR="00072170" w:rsidRDefault="00072170" w:rsidP="08E8A8D6">
      <w:pPr>
        <w:pStyle w:val="Ingenmellomrom"/>
        <w:rPr>
          <w:rFonts w:eastAsia="Times New Roman" w:cs="Times New Roman"/>
          <w:sz w:val="22"/>
          <w:szCs w:val="22"/>
          <w:lang w:val="en-US"/>
        </w:rPr>
      </w:pPr>
    </w:p>
    <w:p w14:paraId="6CB86C37" w14:textId="7048B23A" w:rsidR="040F1D07" w:rsidRPr="00122F56" w:rsidRDefault="040F1D07" w:rsidP="08E8A8D6">
      <w:pPr>
        <w:pStyle w:val="Ingenmellomrom"/>
        <w:rPr>
          <w:rFonts w:eastAsia="Times New Roman" w:cs="Times New Roman"/>
          <w:sz w:val="22"/>
          <w:szCs w:val="22"/>
          <w:lang w:val="en-US"/>
        </w:rPr>
      </w:pPr>
      <w:r w:rsidRPr="08E8A8D6">
        <w:rPr>
          <w:rFonts w:eastAsia="Times New Roman" w:cs="Times New Roman"/>
          <w:sz w:val="22"/>
          <w:szCs w:val="22"/>
          <w:lang w:val="en-US"/>
        </w:rPr>
        <w:t xml:space="preserve">HADS = </w:t>
      </w:r>
      <w:r w:rsidR="00850D40" w:rsidRPr="08E8A8D6">
        <w:rPr>
          <w:rFonts w:eastAsia="Times New Roman" w:cs="Times New Roman"/>
          <w:sz w:val="22"/>
          <w:szCs w:val="22"/>
          <w:lang w:val="en-US"/>
        </w:rPr>
        <w:t>Hospi</w:t>
      </w:r>
      <w:r w:rsidR="009A298B" w:rsidRPr="08E8A8D6">
        <w:rPr>
          <w:rFonts w:eastAsia="Times New Roman" w:cs="Times New Roman"/>
          <w:sz w:val="22"/>
          <w:szCs w:val="22"/>
          <w:lang w:val="en-US"/>
        </w:rPr>
        <w:t>tal Anxiety and Depression Scale</w:t>
      </w:r>
    </w:p>
    <w:p w14:paraId="32FE8EE5" w14:textId="0B9AAC0F" w:rsidR="6A557A6C" w:rsidRPr="00EF01C5" w:rsidRDefault="6A557A6C" w:rsidP="08E8A8D6">
      <w:pPr>
        <w:rPr>
          <w:rFonts w:eastAsia="Times New Roman" w:cs="Times New Roman"/>
          <w:lang w:val="en-US"/>
        </w:rPr>
      </w:pPr>
      <w:r w:rsidRPr="00EF01C5">
        <w:rPr>
          <w:rFonts w:eastAsia="Times New Roman" w:cs="Times New Roman"/>
          <w:lang w:val="en-US"/>
        </w:rPr>
        <w:br w:type="page"/>
      </w:r>
    </w:p>
    <w:p w14:paraId="2DB8C32F" w14:textId="7EBBEE1C" w:rsidR="59CCE233" w:rsidRDefault="59CCE233" w:rsidP="08E8A8D6">
      <w:pPr>
        <w:rPr>
          <w:rFonts w:eastAsia="Times New Roman" w:cs="Times New Roman"/>
          <w:sz w:val="22"/>
          <w:szCs w:val="22"/>
          <w:lang w:val="en-US"/>
        </w:rPr>
      </w:pPr>
      <w:r w:rsidRPr="08E8A8D6">
        <w:rPr>
          <w:rFonts w:eastAsia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B. </w:t>
      </w:r>
      <w:r w:rsidRPr="08E8A8D6">
        <w:rPr>
          <w:rFonts w:eastAsia="Times New Roman" w:cs="Times New Roman"/>
          <w:sz w:val="22"/>
          <w:szCs w:val="22"/>
          <w:lang w:val="en-US"/>
        </w:rPr>
        <w:t>Imputation strategies for the missing data</w:t>
      </w:r>
    </w:p>
    <w:tbl>
      <w:tblPr>
        <w:tblStyle w:val="Tabellrutenet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5391"/>
        <w:gridCol w:w="2105"/>
      </w:tblGrid>
      <w:tr w:rsidR="6A557A6C" w14:paraId="5110C748" w14:textId="77777777" w:rsidTr="08E8A8D6">
        <w:trPr>
          <w:trHeight w:val="300"/>
        </w:trPr>
        <w:tc>
          <w:tcPr>
            <w:tcW w:w="1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F3FBCD" w14:textId="014F92F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3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6492C9" w14:textId="5CEF5DDE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Brief Assessment</w:t>
            </w: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109DFB" w14:textId="12B5FB32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Imputation Strategy</w:t>
            </w:r>
          </w:p>
        </w:tc>
      </w:tr>
      <w:tr w:rsidR="6A557A6C" w:rsidRPr="00EF01C5" w14:paraId="12FF0232" w14:textId="77777777" w:rsidTr="08E8A8D6">
        <w:trPr>
          <w:trHeight w:val="300"/>
        </w:trPr>
        <w:tc>
          <w:tcPr>
            <w:tcW w:w="18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04EB4A" w14:textId="2FF39350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539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A95F0C" w14:textId="55D74E0C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61,760 responds out of 65,228 responders to the questionnaire (94.7%).</w:t>
            </w:r>
          </w:p>
          <w:p w14:paraId="5255E3BF" w14:textId="1F05A06E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ore probable that people with low education did not answer than people with higher education.</w:t>
            </w:r>
          </w:p>
          <w:p w14:paraId="148DD10F" w14:textId="34B7E085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ost missingness is missingness not at random (MNAR) – low vs high education.</w:t>
            </w:r>
          </w:p>
          <w:p w14:paraId="0BF895AE" w14:textId="5501FCEC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243650" w14:textId="4D49CDA8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Put non-responders in category with lowest education.</w:t>
            </w:r>
          </w:p>
          <w:p w14:paraId="06992283" w14:textId="4469B290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:rsidRPr="00EF01C5" w14:paraId="36AE73B6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46AE4B" w14:textId="2A5983E6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Work situation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EE3B28" w14:textId="491E33BD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ard to calculate number and percentage of responders/non-responders as participants could choose multiple answers.</w:t>
            </w:r>
          </w:p>
          <w:p w14:paraId="57B8BE08" w14:textId="76507149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ore probable that unemployed people did not answer than people with employment =&gt; missingness not at random (MNAR).</w:t>
            </w:r>
          </w:p>
          <w:p w14:paraId="74A68D8D" w14:textId="48CE4FF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ake variable binary (paid vs unpaid work).</w:t>
            </w:r>
          </w:p>
          <w:p w14:paraId="71C7D954" w14:textId="342035C6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5555C" w14:textId="2B6525A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Put non-responders in unpaid work category.</w:t>
            </w:r>
          </w:p>
          <w:p w14:paraId="35F128A1" w14:textId="1C1BDA34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:rsidRPr="00EF01C5" w14:paraId="359FCE31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0028B1" w14:textId="0D57836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Weekly work time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BA4FE5" w14:textId="576111D0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43,641 responds out of 65,228 responders of the questionnaire.</w:t>
            </w:r>
          </w:p>
          <w:p w14:paraId="3B08ECE3" w14:textId="71E6CF6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-responders do not have paid work (they might interpret the question to only apply to people with paid work).</w:t>
            </w:r>
          </w:p>
          <w:p w14:paraId="72615EA0" w14:textId="15C4197E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-responders do not have a fixed work time, so they might not know how many hours they work.</w:t>
            </w:r>
          </w:p>
          <w:p w14:paraId="78B634AD" w14:textId="7971DE0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NAR (more probable that non-responders do not have paid work).</w:t>
            </w:r>
          </w:p>
          <w:p w14:paraId="673B0FDB" w14:textId="17A428E0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B51A55" w14:textId="454904EC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Make variable binary (paid vs unpaid) and put non-responders in unpaid category. </w:t>
            </w:r>
          </w:p>
          <w:p w14:paraId="53E11F34" w14:textId="11E4BBBA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:rsidRPr="00EF01C5" w14:paraId="25894A5D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E1E40A" w14:textId="419F78E9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Work shift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195669" w14:textId="776CB67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44,</w:t>
            </w: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186 responds out of 65,228 responders of the questionnaire.</w:t>
            </w:r>
          </w:p>
          <w:p w14:paraId="6E9ACC8D" w14:textId="4A976987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1.36% of responders responded yes.</w:t>
            </w:r>
          </w:p>
          <w:p w14:paraId="19E058B9" w14:textId="5F406653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Non-responders are more probable to not be employed (retired/student/social welfare).</w:t>
            </w:r>
          </w:p>
          <w:p w14:paraId="701F6D72" w14:textId="5D1592D9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MNAR (non-responders more likely to not be employed).</w:t>
            </w:r>
          </w:p>
          <w:p w14:paraId="58B583B4" w14:textId="038F2324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8D1DAF" w14:textId="09123F0E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Put non-responders in “no” category.</w:t>
            </w:r>
          </w:p>
          <w:p w14:paraId="54651CBF" w14:textId="3D175E85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:rsidRPr="00EF01C5" w14:paraId="7A2890A9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72B46D" w14:textId="01FC232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Tachycardia last yea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1491EB" w14:textId="7F39A99E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hree options: not troubled – a little troubled – very troubled</w:t>
            </w:r>
          </w:p>
          <w:p w14:paraId="2360AAC4" w14:textId="567E6D00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57,486 responders out of the 65,228 responders to the questionnaire.</w:t>
            </w:r>
          </w:p>
          <w:p w14:paraId="11BA5C4F" w14:textId="0EA8D30C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imilar number of responders to the other (nausea, heartburn, constipation…).</w:t>
            </w:r>
          </w:p>
          <w:p w14:paraId="5CC9C919" w14:textId="0A6BD826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There is more probability that you do not respond if you do not have the symptom. MNAR.</w:t>
            </w:r>
          </w:p>
          <w:p w14:paraId="18FE4CC3" w14:textId="67A94CA9" w:rsidR="6A557A6C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559BF4" w14:textId="3084A070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-responders set to “not troubled”.</w:t>
            </w:r>
          </w:p>
          <w:p w14:paraId="45DFAB60" w14:textId="692D741F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:rsidRPr="00EF01C5" w14:paraId="21B8CAD4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4DEA52" w14:textId="0B6D48A9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Dyspnea last yea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2740BE" w14:textId="25879A60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56,290 responders out of 65,228.</w:t>
            </w:r>
          </w:p>
          <w:p w14:paraId="317B54F2" w14:textId="0DC2552D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Similar response rate as Tachycardia last year which is part of the same question. MNAR.</w:t>
            </w:r>
          </w:p>
          <w:p w14:paraId="3AECED8D" w14:textId="5EFD7BF9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4C5A79" w14:textId="6DAE213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Non-responders set to “not troubled”.</w:t>
            </w:r>
          </w:p>
          <w:p w14:paraId="6A021C92" w14:textId="37937976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:rsidRPr="00EF01C5" w14:paraId="250E84A3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0C7B28" w14:textId="48919D69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ever alcohol drinker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3729A7" w14:textId="0858C5B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Non-responders are probably drinking alcohol.</w:t>
            </w:r>
          </w:p>
          <w:p w14:paraId="45CFEA48" w14:textId="31B2D3FA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NAR.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E39B55" w14:textId="36C4B4E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Set non-responders as ‘Drinking ones’</w:t>
            </w:r>
          </w:p>
          <w:p w14:paraId="7BBE2C22" w14:textId="7017EA59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:rsidRPr="00EF01C5" w14:paraId="0EFD6DDF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1FE7F3" w14:textId="55391188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ill menstruation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A45035" w14:textId="5C184EF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Females 20-69 were asked and females &gt; 70 were asked how old they were when they stopped menstruating.</w:t>
            </w:r>
          </w:p>
          <w:p w14:paraId="2A4D3CF0" w14:textId="223406C0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If they answered this, they were set to not still menstruating.</w:t>
            </w:r>
          </w:p>
          <w:p w14:paraId="2FEAC5DB" w14:textId="5713EC66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8,485 responders out of 55,452 total responders of which 30,314 were female. Some questionnaire 2 respondents didn’t participate in questionnaire 1.</w:t>
            </w:r>
          </w:p>
          <w:p w14:paraId="57BC07E5" w14:textId="2941F445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heck if there is any missingness due to gender (men not classified as -1). </w:t>
            </w:r>
          </w:p>
          <w:p w14:paraId="03D5E796" w14:textId="3F51EE74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Is any missingness due to age &gt; 70?</w:t>
            </w:r>
          </w:p>
          <w:p w14:paraId="47438013" w14:textId="3D400818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6F49D4" w14:textId="5684151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Put people under mean menopause age as 1 (still menstruation) and over as 0 (not anymore).</w:t>
            </w:r>
          </w:p>
          <w:p w14:paraId="6218D85D" w14:textId="33E25D0F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:rsidRPr="00EF01C5" w14:paraId="3DEE2B94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6D47C3" w14:textId="15C15501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ystemic estrogens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B4D804" w14:textId="2B9ED827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5,732 responders out of 55,452 total responders of which 30,314 were female</w:t>
            </w:r>
          </w:p>
          <w:p w14:paraId="278EBD6B" w14:textId="528C21D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Check if there is any missingness due to gender (men not classified as -1) and any due to age &lt; 30</w:t>
            </w:r>
          </w:p>
          <w:p w14:paraId="0D97CC3C" w14:textId="7D58776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In age group &lt; 30 a total of 6,522 subjects. Of these, 1,423 are missing it.</w:t>
            </w:r>
          </w:p>
          <w:p w14:paraId="25B3773F" w14:textId="7B5FEEB2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A total of 0.1% have answered Yes. Of the missing it is likely that females should be 0 and men should be -1</w:t>
            </w:r>
          </w:p>
          <w:p w14:paraId="5C0F7219" w14:textId="4A1AE30D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fter imputing this, we still have missingness of 3,131. </w:t>
            </w:r>
          </w:p>
          <w:p w14:paraId="7CA41B86" w14:textId="51E6E64D" w:rsidR="6A557A6C" w:rsidRPr="00EF01C5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BF37DC" w14:textId="25476F4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MNAR. Put non-responders in “never” group.</w:t>
            </w:r>
          </w:p>
          <w:p w14:paraId="5371A2F2" w14:textId="486EBCD7" w:rsidR="6A557A6C" w:rsidRPr="00EF01C5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:rsidRPr="00EF01C5" w14:paraId="68E31314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A3C89C" w14:textId="6F7A1AAD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Musculoskeletal neck pain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099ABC" w14:textId="0D6AB1B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sculoskeletal pain in neck (MSPaNec) is conditioned on musculoskeletal pain last year (MSPaLY).</w:t>
            </w:r>
          </w:p>
          <w:p w14:paraId="3A19A1A5" w14:textId="34A5E94F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f MSPaLY is answered no MSPaNec is skipped in the questionnaire and are categorized as “no” in MSPaNec.</w:t>
            </w:r>
          </w:p>
          <w:p w14:paraId="60A9265F" w14:textId="01F86F2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f MSPaLY is answered yes, the subjects need to answer either yes or no on MSPaNec.</w:t>
            </w:r>
          </w:p>
          <w:p w14:paraId="2EC1337F" w14:textId="4A34D913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UNT2Q1. If pain/and or stiffness in your muscles and limbs, where did you have these health problems?</w:t>
            </w:r>
          </w:p>
          <w:p w14:paraId="1865FB3F" w14:textId="2B47C469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good response rate to MSPaLY! The missingness is probably due to strategy in categorizing.</w:t>
            </w:r>
          </w:p>
          <w:p w14:paraId="0C761625" w14:textId="3F40D411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After discussion with medical and AI experts, it seems highly likely that most missingness is due to people 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lastRenderedPageBreak/>
              <w:t>answering yes to the conditioned question (MSPaLY</w:t>
            </w:r>
            <w:r w:rsidR="00D46846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) and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not crossing off for either Yes/No in MSPaNec.</w:t>
            </w:r>
          </w:p>
          <w:p w14:paraId="6A6F274A" w14:textId="7170C270" w:rsidR="6A557A6C" w:rsidRPr="00EF01C5" w:rsidRDefault="6A557A6C" w:rsidP="08E8A8D6">
            <w:p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16F2BE" w14:textId="4F7B6B35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lastRenderedPageBreak/>
              <w:t xml:space="preserve">MNAR =&gt; MI cannot be done. </w:t>
            </w:r>
          </w:p>
          <w:p w14:paraId="615F1E21" w14:textId="7377FD3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5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Put all non-responders in category “no”.</w:t>
            </w:r>
          </w:p>
          <w:p w14:paraId="2F72DE01" w14:textId="3C9E0E6B" w:rsidR="6A557A6C" w:rsidRPr="00EF01C5" w:rsidRDefault="6A557A6C" w:rsidP="08E8A8D6">
            <w:pPr>
              <w:ind w:left="-45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14:paraId="5A21E786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42EAD8" w14:textId="26DA3DFE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atisfied with life situation</w:t>
            </w:r>
          </w:p>
        </w:tc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59D9FC" w14:textId="2EE40CAB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63,745 out of 65,228 responded.</w:t>
            </w:r>
          </w:p>
          <w:p w14:paraId="4F1955E4" w14:textId="1B965898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MNAR (For non-responders, this might be a “touchy” subject for people who are dissatisfied so the ones who didn’t respond might be more dissatisfied than the ones who responded).</w:t>
            </w:r>
          </w:p>
          <w:p w14:paraId="7E33E1FA" w14:textId="552A597D" w:rsidR="6A557A6C" w:rsidRPr="00EF01C5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492134" w14:textId="2DBA16FB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Set non-responders as dissatisfied.</w:t>
            </w:r>
          </w:p>
          <w:p w14:paraId="2DD15C5F" w14:textId="135CB8D4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14:paraId="678B1822" w14:textId="77777777" w:rsidTr="08E8A8D6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8A50E7" w14:textId="03E7F665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requency of hard exercise</w:t>
            </w:r>
          </w:p>
        </w:tc>
        <w:tc>
          <w:tcPr>
            <w:tcW w:w="53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2FDC7F" w14:textId="5C51E5EB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on-responders are probably in little physical activity. </w:t>
            </w:r>
          </w:p>
          <w:p w14:paraId="23EA6263" w14:textId="1383E781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MNAR.</w:t>
            </w:r>
          </w:p>
          <w:p w14:paraId="79C4689A" w14:textId="62A8C5E8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DFD6B9" w14:textId="4EE62C97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Set non-responders as 0.</w:t>
            </w:r>
          </w:p>
          <w:p w14:paraId="3C6FC36E" w14:textId="71FE3FCC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6BD843F" w14:textId="65591B83" w:rsidR="59CCE233" w:rsidRDefault="59CCE233" w:rsidP="08E8A8D6">
      <w:pPr>
        <w:rPr>
          <w:rFonts w:eastAsia="Times New Roman" w:cs="Times New Roman"/>
          <w:sz w:val="22"/>
          <w:szCs w:val="22"/>
          <w:lang w:val="en-US"/>
        </w:rPr>
      </w:pPr>
      <w:r w:rsidRPr="08E8A8D6">
        <w:rPr>
          <w:rFonts w:eastAsia="Times New Roman" w:cs="Times New Roman"/>
          <w:sz w:val="22"/>
          <w:szCs w:val="22"/>
          <w:lang w:val="en-US"/>
        </w:rPr>
        <w:t>All the variables above are still 10% missing except a few. Now, the strategy for imputing the variables with missingness (&lt;10%) are shown below.</w:t>
      </w:r>
    </w:p>
    <w:tbl>
      <w:tblPr>
        <w:tblStyle w:val="Tabellrutenet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3105"/>
        <w:gridCol w:w="2490"/>
      </w:tblGrid>
      <w:tr w:rsidR="6A557A6C" w14:paraId="6D670C24" w14:textId="77777777" w:rsidTr="08E8A8D6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94A5D7" w14:textId="13E14BF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CCDE5B5" w14:textId="65C9938B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Brief Assessment</w:t>
            </w: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50E882" w14:textId="6A5E59BB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Imputation Strategy</w:t>
            </w:r>
          </w:p>
        </w:tc>
      </w:tr>
      <w:tr w:rsidR="6A557A6C" w14:paraId="10C8498E" w14:textId="77777777" w:rsidTr="08E8A8D6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4F542A" w14:textId="793FECFE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eight</w:t>
            </w:r>
          </w:p>
          <w:p w14:paraId="7BFE2385" w14:textId="398DAED9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Weight</w:t>
            </w:r>
          </w:p>
          <w:p w14:paraId="3602A3DA" w14:textId="66E3CEF7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Waist circumference</w:t>
            </w:r>
          </w:p>
          <w:p w14:paraId="15BEBB2F" w14:textId="4344FD1C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ip circumference</w:t>
            </w:r>
          </w:p>
          <w:p w14:paraId="668BED3D" w14:textId="43937890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Body mass index</w:t>
            </w:r>
          </w:p>
          <w:p w14:paraId="69822455" w14:textId="379B1E21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Pulse</w:t>
            </w:r>
          </w:p>
          <w:p w14:paraId="6405CD78" w14:textId="37A0089B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Marital status</w:t>
            </w:r>
          </w:p>
          <w:p w14:paraId="0A740FA4" w14:textId="1CACC121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98FB61" w14:textId="5215BAC9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few missing values.</w:t>
            </w:r>
          </w:p>
          <w:p w14:paraId="70A878F7" w14:textId="383B0B3F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 w:hanging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issing at random (MAR).</w:t>
            </w:r>
          </w:p>
          <w:p w14:paraId="37A70BDF" w14:textId="047911DE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5E3CAD" w14:textId="3728BB63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</w:tc>
      </w:tr>
      <w:tr w:rsidR="6A557A6C" w14:paraId="153B4B78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7FE36F" w14:textId="52459D95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ystolic blood pressure</w:t>
            </w:r>
          </w:p>
          <w:p w14:paraId="48072BB7" w14:textId="56D352C2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Diastolic blood pressur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95A155" w14:textId="4D6B5025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23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Blood pressure is probably higher in the group of missingness.</w:t>
            </w:r>
          </w:p>
          <w:p w14:paraId="74D4B2DA" w14:textId="652B9683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23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few missing values. So probably MAR.</w:t>
            </w:r>
          </w:p>
          <w:p w14:paraId="5C7B95AA" w14:textId="59184B75" w:rsidR="6A557A6C" w:rsidRPr="00EF01C5" w:rsidRDefault="6A557A6C" w:rsidP="08E8A8D6">
            <w:pPr>
              <w:ind w:left="323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DD7209" w14:textId="4CF1B58D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  <w:p w14:paraId="761DDC53" w14:textId="792DB184" w:rsidR="6A557A6C" w:rsidRDefault="6A557A6C" w:rsidP="08E8A8D6">
            <w:pPr>
              <w:ind w:left="-41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14:paraId="1128B245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F39B58" w14:textId="4C16BEF1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erum cholesterol</w:t>
            </w:r>
          </w:p>
          <w:p w14:paraId="02DC8A74" w14:textId="0425A704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rum HDL cholesterol </w:t>
            </w:r>
          </w:p>
          <w:p w14:paraId="5703BE75" w14:textId="5B0E86AF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rum Triglycerides </w:t>
            </w:r>
          </w:p>
          <w:p w14:paraId="7B6854E9" w14:textId="7BED8F9A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on-fast serum glucose</w:t>
            </w:r>
          </w:p>
          <w:p w14:paraId="32C2E3F3" w14:textId="7B8A30BD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21CF7E" w14:textId="242310C0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few missing values.</w:t>
            </w:r>
          </w:p>
          <w:p w14:paraId="7CB3F365" w14:textId="4FD6C64E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D0D8C0" w14:textId="044AE5E0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  <w:p w14:paraId="53FD1D57" w14:textId="46426AFF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14:paraId="42D294B5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8FCB2E" w14:textId="5E451D0C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urrent health status </w:t>
            </w:r>
          </w:p>
          <w:p w14:paraId="25F2DEB7" w14:textId="42F0401C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ental Health index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1015DD" w14:textId="279EA32F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few missing values.</w:t>
            </w:r>
          </w:p>
          <w:p w14:paraId="743FEC07" w14:textId="4767FA50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The ones who didn’t respond might have bad heath/mental condition than the ones who responded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. MNAR.</w:t>
            </w:r>
          </w:p>
          <w:p w14:paraId="25E467AC" w14:textId="2AAD3CF2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92D681" w14:textId="7EF3C232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lastRenderedPageBreak/>
              <w:t>Impute non-responders to 0.</w:t>
            </w:r>
          </w:p>
          <w:p w14:paraId="1A20B082" w14:textId="44AC3AD5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14:paraId="32A51C26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021F67" w14:textId="2F6FDC8F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Myocardial infractio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E76906" w14:textId="2BF2381D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the heart attack. But very few missing value.</w:t>
            </w:r>
          </w:p>
          <w:p w14:paraId="09676BCC" w14:textId="601459F2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Probably missing at random.</w:t>
            </w:r>
          </w:p>
          <w:p w14:paraId="7623D823" w14:textId="6DC2230E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9553CF" w14:textId="1F35F299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  <w:p w14:paraId="57ABFADA" w14:textId="2E33634F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14:paraId="0DE6087A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789098" w14:textId="6D6753C6" w:rsidR="6A557A6C" w:rsidRDefault="00D46846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poplexy</w:t>
            </w:r>
          </w:p>
          <w:p w14:paraId="754FC5CA" w14:textId="2D0E799F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Diabetes</w:t>
            </w:r>
          </w:p>
          <w:p w14:paraId="79910C12" w14:textId="4BEA8C35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ngina pectoris</w:t>
            </w:r>
          </w:p>
          <w:p w14:paraId="1938CF1B" w14:textId="0D2035FB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Epilepsy</w:t>
            </w:r>
          </w:p>
          <w:p w14:paraId="2B9E884A" w14:textId="49F36E09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Cancer</w:t>
            </w:r>
          </w:p>
          <w:p w14:paraId="0EB65696" w14:textId="6847DBCD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sthma</w:t>
            </w:r>
          </w:p>
          <w:p w14:paraId="4CB647F0" w14:textId="3C10F236" w:rsidR="6A557A6C" w:rsidRDefault="6A557A6C" w:rsidP="08E8A8D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06D326" w14:textId="01DBBC70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these diseases.</w:t>
            </w:r>
          </w:p>
          <w:p w14:paraId="4CBE9C1A" w14:textId="7972C182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N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3ADE8A" w14:textId="656B0C97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mpute by ‘No’.</w:t>
            </w:r>
          </w:p>
          <w:p w14:paraId="508FC1E5" w14:textId="54B114A5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14:paraId="5A81A3E6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52BDF8" w14:textId="0EB5330B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Family history</w:t>
            </w:r>
          </w:p>
          <w:p w14:paraId="3AEDD77A" w14:textId="6A1FD57E" w:rsidR="6A557A6C" w:rsidRDefault="00D46846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poplexy</w:t>
            </w:r>
            <w:r w:rsidR="6A557A6C">
              <w:br/>
            </w:r>
            <w:r w:rsidR="6A557A6C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Cardiac infarction</w:t>
            </w:r>
            <w:r w:rsidR="6A557A6C">
              <w:br/>
            </w:r>
            <w:r w:rsidR="6A557A6C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Diabetes</w:t>
            </w:r>
          </w:p>
          <w:p w14:paraId="1C26CB2D" w14:textId="71E4622E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2F7DBC" w14:textId="788DF482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these diseases in 1</w:t>
            </w:r>
            <w:r w:rsidRPr="08E8A8D6">
              <w:rPr>
                <w:rFonts w:eastAsia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degree relative. MNAR.</w:t>
            </w:r>
          </w:p>
          <w:p w14:paraId="1A718E14" w14:textId="3ADEF5F6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308FBA" w14:textId="1E7C703F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mpute missingness with ‘None’.</w:t>
            </w:r>
          </w:p>
          <w:p w14:paraId="67D81767" w14:textId="6315B4F0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557A6C" w:rsidRPr="00EF01C5" w14:paraId="36FCBF11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59C574" w14:textId="6E66AE42" w:rsidR="6A557A6C" w:rsidRDefault="00D46846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yperthyroid</w:t>
            </w:r>
          </w:p>
          <w:p w14:paraId="10EC30FC" w14:textId="25F5582F" w:rsidR="6A557A6C" w:rsidRDefault="00D46846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ypothyroid</w:t>
            </w:r>
            <w:r w:rsidR="6A557A6C">
              <w:br/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D51789" w14:textId="629A4B93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High and low value of Thyroid hormones. Non responders might not have it. MN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A6E79C" w14:textId="6DF0A64A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Categorize in ‘Not have’ zone.</w:t>
            </w:r>
          </w:p>
          <w:p w14:paraId="5590F6D4" w14:textId="23120517" w:rsidR="6A557A6C" w:rsidRPr="00EF01C5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14:paraId="60863F99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9DCFC6" w14:textId="7921799D" w:rsidR="6A557A6C" w:rsidRPr="00EF01C5" w:rsidRDefault="00D46846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Gastrointestinal</w:t>
            </w:r>
            <w:r w:rsidR="6A557A6C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symptoms</w:t>
            </w:r>
          </w:p>
          <w:p w14:paraId="25048693" w14:textId="11EF1D16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Nausea</w:t>
            </w:r>
          </w:p>
          <w:p w14:paraId="3242D583" w14:textId="2DA17C91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eartburn</w:t>
            </w:r>
          </w:p>
          <w:p w14:paraId="27FC5344" w14:textId="1693CF20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Diarrhea</w:t>
            </w:r>
          </w:p>
          <w:p w14:paraId="215A5419" w14:textId="2B93FC88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Constipation </w:t>
            </w:r>
          </w:p>
          <w:p w14:paraId="2DEBB884" w14:textId="493E7BF6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8915D2" w14:textId="1A128F3D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ery few missing values. Non responders might not have it. MN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665A7A" w14:textId="1AEE4D01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mpute non responders to 0.</w:t>
            </w:r>
          </w:p>
          <w:p w14:paraId="55CC1C87" w14:textId="3BF9FA5E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:rsidRPr="00EF01C5" w14:paraId="210E1289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69E009" w14:textId="486A2E44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ge at 1</w:t>
            </w: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menstruatio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AD9B34" w14:textId="79A4AD74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Maybe did not remember. Maybe never had menstruation. MNAR.</w:t>
            </w:r>
          </w:p>
          <w:p w14:paraId="187708AC" w14:textId="38EE8116" w:rsidR="6A557A6C" w:rsidRDefault="6A557A6C" w:rsidP="08E8A8D6">
            <w:p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8BB6C2" w14:textId="38923809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Put non-responders in “never” group.</w:t>
            </w:r>
          </w:p>
          <w:p w14:paraId="2C7F500D" w14:textId="2519DE48" w:rsidR="6A557A6C" w:rsidRPr="00EF01C5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557A6C" w14:paraId="79C44B5B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4F437A" w14:textId="6B152E4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Birth control pill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2C843F" w14:textId="616324F5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it. MNAR.</w:t>
            </w:r>
          </w:p>
          <w:p w14:paraId="61C4E653" w14:textId="4A4951C4" w:rsidR="6A557A6C" w:rsidRDefault="6A557A6C" w:rsidP="08E8A8D6">
            <w:pPr>
              <w:ind w:left="319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9FD4D4" w14:textId="3BEAFE7D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mpute non responders to 0.</w:t>
            </w:r>
          </w:p>
          <w:p w14:paraId="523D0536" w14:textId="414D4839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14:paraId="1800D09B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20490B" w14:textId="3DFF7FB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Musculoskeletal pain last year</w:t>
            </w:r>
          </w:p>
          <w:p w14:paraId="4AEF3EFC" w14:textId="102EE8ED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Musculoskeletal neck pain</w:t>
            </w:r>
          </w:p>
          <w:p w14:paraId="59672389" w14:textId="4D3089FA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ctivity limitation pain</w:t>
            </w:r>
          </w:p>
          <w:p w14:paraId="224225AA" w14:textId="4193A7B1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269878" w14:textId="5FD300AB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lastRenderedPageBreak/>
              <w:t>Non responders might not have it. MN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294E88" w14:textId="7CD26E4E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Impute non responders to 0.</w:t>
            </w:r>
          </w:p>
          <w:p w14:paraId="72F3BCF5" w14:textId="39DDB953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:rsidRPr="00EF01C5" w14:paraId="6FD3DFC8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46B5DF" w14:textId="4857DB46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Fibromyalgia</w:t>
            </w:r>
          </w:p>
          <w:p w14:paraId="73443769" w14:textId="471A611A" w:rsidR="6A557A6C" w:rsidRDefault="00D46846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Rheumatoid</w:t>
            </w:r>
            <w:r w:rsidR="6A557A6C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arthritis</w:t>
            </w:r>
          </w:p>
          <w:p w14:paraId="32C4ED13" w14:textId="2E35EC02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rthrosis</w:t>
            </w:r>
          </w:p>
          <w:p w14:paraId="6F65EE76" w14:textId="450CC0C3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pondylarthritis</w:t>
            </w:r>
          </w:p>
          <w:p w14:paraId="07738509" w14:textId="52D16CDC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C7B4AC" w14:textId="269950F7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are more likely to not have these diseases. MN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06B13A" w14:textId="52200513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t missingness/non responders to 0.</w:t>
            </w:r>
          </w:p>
          <w:p w14:paraId="5F308996" w14:textId="10F13F12" w:rsidR="6A557A6C" w:rsidRPr="00EF01C5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A557A6C" w14:paraId="69DB5A32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3A5317" w14:textId="4D0F1780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HADS anxiety </w:t>
            </w:r>
            <w:r w:rsidR="00D46846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ub score</w:t>
            </w:r>
          </w:p>
          <w:p w14:paraId="5A095B94" w14:textId="0BFC43B3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HADS depression </w:t>
            </w:r>
            <w:r w:rsidR="00D46846"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ub score</w:t>
            </w:r>
          </w:p>
          <w:p w14:paraId="1E56B94A" w14:textId="2D91F310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HADS total</w:t>
            </w:r>
          </w:p>
          <w:p w14:paraId="2B420868" w14:textId="4905EBC2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43B835" w14:textId="7D3ECDB2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Very few missing </w:t>
            </w:r>
            <w:r w:rsidR="00D46846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alues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. M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179E58" w14:textId="4AA4A403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  <w:p w14:paraId="6923D9AA" w14:textId="2B200108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14:paraId="1E095CC9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978399" w14:textId="777DDFCC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sthma medication</w:t>
            </w:r>
          </w:p>
          <w:p w14:paraId="2BDCA543" w14:textId="62169911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Blood pressure medicatio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E650D5" w14:textId="25A6B625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it. MNA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A14171" w14:textId="173A8815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NAR. Non responders to 0.</w:t>
            </w:r>
          </w:p>
          <w:p w14:paraId="36562EE8" w14:textId="44B7DBA4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  <w:p w14:paraId="571F1691" w14:textId="2446B6A7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14:paraId="186325CB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83E5E7" w14:textId="0F9469BF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Tobacco smoke exposure as child</w:t>
            </w:r>
          </w:p>
          <w:p w14:paraId="7C7083AC" w14:textId="6FA309D9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Tobacco smoking status</w:t>
            </w:r>
          </w:p>
          <w:p w14:paraId="2698251C" w14:textId="1A15023E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160A7A" w14:textId="046F4AA1" w:rsidR="6A557A6C" w:rsidRPr="00EF01C5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Very few missing </w:t>
            </w:r>
            <w:r w:rsidR="00D46846" w:rsidRPr="08E8A8D6">
              <w:rPr>
                <w:rFonts w:eastAsia="Times New Roman" w:cs="Times New Roman"/>
                <w:sz w:val="22"/>
                <w:szCs w:val="22"/>
                <w:lang w:val="en-US"/>
              </w:rPr>
              <w:t>values</w:t>
            </w: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. MAR.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13EF1E" w14:textId="55ED7B6E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Multiple imputation.</w:t>
            </w:r>
          </w:p>
          <w:p w14:paraId="1E21A9A7" w14:textId="3641726E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6A557A6C" w14:paraId="1EBC6ECF" w14:textId="77777777" w:rsidTr="08E8A8D6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40955C7" w14:textId="6FCD64D0" w:rsidR="6A557A6C" w:rsidRDefault="6A557A6C" w:rsidP="08E8A8D6">
            <w:pPr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Insomnia last month</w:t>
            </w:r>
          </w:p>
          <w:p w14:paraId="59502A7D" w14:textId="358F028B" w:rsidR="6A557A6C" w:rsidRPr="00EF01C5" w:rsidRDefault="6A557A6C" w:rsidP="08E8A8D6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8E8A8D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Sleeplessness in the morning last month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B1B306" w14:textId="58E3B53C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9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Non responders might not have it. MNAR</w:t>
            </w:r>
          </w:p>
          <w:p w14:paraId="2F8A9439" w14:textId="3B4E2FD9" w:rsidR="6A557A6C" w:rsidRDefault="6A557A6C" w:rsidP="08E8A8D6">
            <w:pPr>
              <w:ind w:left="317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F1B2A4" w14:textId="42D3D3EF" w:rsidR="6A557A6C" w:rsidRDefault="6A557A6C" w:rsidP="08E8A8D6">
            <w:pPr>
              <w:pStyle w:val="Listeavsnitt"/>
              <w:numPr>
                <w:ilvl w:val="1"/>
                <w:numId w:val="1"/>
              </w:numPr>
              <w:ind w:left="317"/>
              <w:rPr>
                <w:rFonts w:eastAsia="Times New Roman" w:cs="Times New Roman"/>
                <w:sz w:val="22"/>
                <w:szCs w:val="22"/>
              </w:rPr>
            </w:pPr>
            <w:r w:rsidRPr="08E8A8D6">
              <w:rPr>
                <w:rFonts w:eastAsia="Times New Roman" w:cs="Times New Roman"/>
                <w:sz w:val="22"/>
                <w:szCs w:val="22"/>
                <w:lang w:val="en-US"/>
              </w:rPr>
              <w:t>Set missingness to 0.</w:t>
            </w:r>
          </w:p>
          <w:p w14:paraId="05CE403A" w14:textId="38A474BA" w:rsidR="6A557A6C" w:rsidRDefault="6A557A6C" w:rsidP="08E8A8D6">
            <w:pPr>
              <w:ind w:left="317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0322CA9" w14:textId="64BDFBAB" w:rsidR="6A557A6C" w:rsidRDefault="6A557A6C" w:rsidP="08E8A8D6">
      <w:pPr>
        <w:rPr>
          <w:rFonts w:eastAsia="Times New Roman" w:cs="Times New Roman"/>
          <w:sz w:val="22"/>
          <w:szCs w:val="22"/>
          <w:lang w:val="en-US"/>
        </w:rPr>
      </w:pPr>
    </w:p>
    <w:p w14:paraId="2BBF2709" w14:textId="6A375646" w:rsidR="59CCE233" w:rsidRDefault="59CCE233" w:rsidP="08E8A8D6">
      <w:pPr>
        <w:pStyle w:val="Ingenmellomrom"/>
        <w:rPr>
          <w:rFonts w:eastAsia="Times New Roman" w:cs="Times New Roman"/>
          <w:sz w:val="22"/>
          <w:szCs w:val="22"/>
          <w:lang w:val="en-US"/>
        </w:rPr>
      </w:pPr>
      <w:r w:rsidRPr="08E8A8D6">
        <w:rPr>
          <w:rFonts w:eastAsia="Times New Roman" w:cs="Times New Roman"/>
          <w:sz w:val="22"/>
          <w:szCs w:val="22"/>
        </w:rPr>
        <w:t>HDL = High-density lipoproteins</w:t>
      </w:r>
    </w:p>
    <w:p w14:paraId="00726B9E" w14:textId="354C5D04" w:rsidR="59CCE233" w:rsidRDefault="59CCE233" w:rsidP="08E8A8D6">
      <w:pPr>
        <w:pStyle w:val="Ingenmellomrom"/>
        <w:rPr>
          <w:rFonts w:eastAsia="Times New Roman" w:cs="Times New Roman"/>
          <w:sz w:val="22"/>
          <w:szCs w:val="22"/>
          <w:lang w:val="en-US"/>
        </w:rPr>
      </w:pPr>
      <w:r w:rsidRPr="08E8A8D6">
        <w:rPr>
          <w:rFonts w:eastAsia="Times New Roman" w:cs="Times New Roman"/>
          <w:sz w:val="22"/>
          <w:szCs w:val="22"/>
          <w:lang w:val="en-US"/>
        </w:rPr>
        <w:t>HADS = Hospital Anxiety and Depression Scale</w:t>
      </w:r>
    </w:p>
    <w:p w14:paraId="4000C027" w14:textId="52D3DF76" w:rsidR="6A557A6C" w:rsidRDefault="6A557A6C" w:rsidP="6A557A6C">
      <w:pPr>
        <w:rPr>
          <w:rFonts w:ascii="Calibri" w:eastAsia="Calibri" w:hAnsi="Calibri" w:cs="Calibri"/>
          <w:color w:val="FF0000"/>
          <w:sz w:val="22"/>
          <w:szCs w:val="22"/>
          <w:lang w:val="en-US"/>
        </w:rPr>
      </w:pPr>
    </w:p>
    <w:p w14:paraId="7C17C258" w14:textId="14459002" w:rsidR="08E8A8D6" w:rsidRDefault="08E8A8D6" w:rsidP="08E8A8D6">
      <w:pPr>
        <w:rPr>
          <w:rFonts w:ascii="Calibri" w:eastAsia="Calibri" w:hAnsi="Calibri" w:cs="Calibri"/>
          <w:color w:val="FF0000"/>
          <w:sz w:val="22"/>
          <w:szCs w:val="22"/>
          <w:lang w:val="en-US"/>
        </w:rPr>
      </w:pPr>
    </w:p>
    <w:p w14:paraId="1C0A90A6" w14:textId="4957DB81" w:rsidR="08E8A8D6" w:rsidRPr="00EF01C5" w:rsidRDefault="08E8A8D6">
      <w:pPr>
        <w:rPr>
          <w:lang w:val="en-US"/>
        </w:rPr>
      </w:pPr>
      <w:r w:rsidRPr="00EF01C5">
        <w:rPr>
          <w:lang w:val="en-US"/>
        </w:rPr>
        <w:br w:type="page"/>
      </w:r>
    </w:p>
    <w:p w14:paraId="567D7B7C" w14:textId="12406DA1" w:rsidR="5C091435" w:rsidRPr="00EF01C5" w:rsidRDefault="5C091435" w:rsidP="08E8A8D6">
      <w:pPr>
        <w:spacing w:before="120" w:after="0" w:line="360" w:lineRule="auto"/>
        <w:jc w:val="both"/>
        <w:rPr>
          <w:lang w:val="en-US"/>
        </w:rPr>
      </w:pPr>
      <w:r w:rsidRPr="08E8A8D6">
        <w:rPr>
          <w:rFonts w:eastAsia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International Headache Genetics Consortium</w:t>
      </w:r>
    </w:p>
    <w:p w14:paraId="0D719DC6" w14:textId="1C34473A" w:rsidR="5C091435" w:rsidRPr="00EF01C5" w:rsidRDefault="5C091435" w:rsidP="08E8A8D6">
      <w:pPr>
        <w:spacing w:before="120" w:after="0" w:line="360" w:lineRule="auto"/>
        <w:jc w:val="both"/>
        <w:rPr>
          <w:lang w:val="en-US"/>
        </w:rPr>
      </w:pP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Verneri Anttil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,2,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Ville Artto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ndrea C Beli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nna Bjornsdotti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Gyda Bjornsdotti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Dorret I Boomsm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Sigrid Børte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9,10,1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ona A Chalm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Daniel I Chasma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3,1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Bru Cormand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Ester Cuenca-Le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George Davey-Smith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Irene de Bo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rtin Dichgans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9,2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onu Esko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obias Freiling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2,2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Padhraig Gormley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Lyn R Griffiths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Eija Hämäläin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homas F Hans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2,2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ster VE Hard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8,2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Heidi Hautakangas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rjo Hiekkal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ria G Hrafnsdotti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. Arfan Ikram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rjo-Riitta Järveli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2,33,34,3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Risto Kajanne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ikko Kallel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Jaakko Kaprio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ri Kaunisto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Lisette JA Kogelma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Espen S Kristoffers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6,37,3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Christian Kubisch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itja Kurki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obias Kurth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Lenore Laun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erho Lehtimäki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Davor Lessel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Lannie Ligthart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Sigurdur H Magnuss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Rainer Malik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Bertram Müller-Myhsok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Carrie Northove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Dale R Nyholt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Jes Oles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arno Palotie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,4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Priit Palt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Linda M Peders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Nancy Peders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tti Pirine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,50,5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Danielle Posthuma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Patricia Pozo-Rosich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lice Pressma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Olli Raitakari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5,56,5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Caroline Ra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Gudrun R Sigurdardottir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Hreinn Stefanss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Kari Stefanss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Olafur A Sveinss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Gisela M Terwindt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Thorgeir E Thorgeirsso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Arn MJM van den Maagdenberg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8,2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Cornelia van Duij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Maija Wessman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9,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Bendik S Winsvold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8,9,5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, John-Anker Zwart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8,9,1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3AB3F3DD" w14:textId="5AB0BEC0" w:rsidR="5C091435" w:rsidRPr="00EF01C5" w:rsidRDefault="5C091435" w:rsidP="08E8A8D6">
      <w:pPr>
        <w:spacing w:before="120" w:after="0" w:line="360" w:lineRule="auto"/>
        <w:jc w:val="both"/>
        <w:rPr>
          <w:lang w:val="en-US"/>
        </w:rPr>
      </w:pP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  </w:t>
      </w:r>
    </w:p>
    <w:p w14:paraId="704E5F19" w14:textId="5B18FE1D" w:rsidR="5C091435" w:rsidRPr="00EF01C5" w:rsidRDefault="5C091435" w:rsidP="08E8A8D6">
      <w:pPr>
        <w:spacing w:before="120" w:after="0" w:line="360" w:lineRule="auto"/>
        <w:jc w:val="both"/>
        <w:rPr>
          <w:lang w:val="en-US"/>
        </w:rPr>
      </w:pP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Analytical and Translational Genetics Unit, Department of Medicine, Massachusetts General Hospital and Harvard Medical School, Boston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Program in Medical and Population Genetics, Broad Institute of MIT and Harvard, Cambridge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Stanley Center for Psychiatric Research, Broad Institute of MIT and Harvard, Cambridge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logy, Helsinki University Central Hospital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science, Karolinska Institutet, Stockholm, Swede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Neurology private practice, Laeknasetrid, Reykjavik, Ice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CODE genetics/Amgen Inc., Reykjavik, Ice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Netherlands Twin Register, Department of Biological Psychology, Vrije Universiteit, Amsterdam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K.G. Jebsen Center for Genetic Epidemiology, Department of Public Health and Nursing, Faculty of Medicine and Health Sciences, Norwegian University of Science and Technology, Trondheim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Institute of Clinical Medicine, Faculty of Medicine, University of Oslo, Oslo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Research and Communication Unit for Musculoskeletal Health, Department of Research, Innovation and Education, Division of Clinical Neuroscience, Oslo University Hospital, Oslo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anish Headache Center, Department of Neurology, Copenhagen University Hospital, Copenhagen, Denmark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Medicine, Division of Preventive Medicine, Brigham and Women's Hospital, Boston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Harvard Medical School, Boston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Genetics, Spain Centre for Biomedical Network Research on Rare Diseases, University of Barcelona, Barcelona, Spai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Pediatric Neurology Research 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Group, Vall d'Hebron Research Institute, Barcelona, Spai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University of Bristol/Medical Research Council Integrative Epidemiology Unit, University of Bristol, Bristol, UK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logy, Leiden University Medical Centre, Leiden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1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Institute for Stroke and Dementia Research, University Hospital, LMU Munich, Munich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Munich Cluster for Systems Neurology, Munich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Estonian Biobank Registry, the Estonian Genome Center, University of Tartu, Tartu, Estoni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logy, Klinikum Passau, Passau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logy and Epileptology, Hertie Institute for Clinical Brain Research, University of Tuebingen, Tuebingen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GSK Inc., Cambridge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Centre for Genomics and Personalised Health, Queensland University of Technology, Brisbane, Queensland, Australi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Institute for Molecular Medicine Finland, Helsinki Institute of Life Science, University of Helsinki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Novo Nordic Foundation Center for Protein Research, Copenhagen University, Copenhagen, Denmark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Human Genetics, Leiden University Medical Centre, Leiden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2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Folkhälsan Research Center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Landspitali University Hospital, Reykjavik, Ice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Epidemiology, Erasmus University Medical Center, Rotterdam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Epidemiology and Biostatistics, MRC-PHE Centre for Environment and Health, School of Public Health, Imperial College London, London, UK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Center for Life Course Health Research, Faculty of Medicine, University of Oulu, Oulu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Unit of Primary Health Care, Oulu University Hospital, OYS, Oulu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Life Sciences, College of Health and Life Sciences, Brunel University London, London, UK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Research and Communication Unit for Musculoskeletal Health, Department of Research, Innovation and Education, Division of Clinical Neuroscience, Akershus University Hospital and University of Oslo, Oslo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General Practice, Institute of Health and Society, University of Oslo, Oslo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Neurology, Akershus University Hospital, Lørenskog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3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Institute of Human Genetics, University Medical Center Hamburg-Eppendorf, Hamburg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Psychiatric and Neurodevelopmental Genetics Unit, Department of Medicine, Massachusetts General Hospital, Boston, Massachusetts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Institute of Public Health, Charité – Universitätsmedizin, Berli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Laboratory of Epidemiology and Population Sciences, Intramural Research Program, National Institute on Aging, Bethesda, Maryland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Clinical Chemistry, Fimlab Laboratories, and Finnish Cardiovascular Research Center - Tampere, Faculty of Medicine and Health Technology, Tampere University, Tampere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Max Planck Institute of Psychiatry, Munich, German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23&amp;Me Inc., Mountain View, California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School of Biomedical Sciences, Faculty of Health, Centre for Genomics and Personalised Health, Centre for Data Science, Queensland University of Technology, Brisbane, Queensland, Australi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University of Helsinki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Research, Innovation and Education, Division of Clinical Neuroscience, Oslo University Hospital, Oslo, Norway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4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Medical Epidemiology and Biostatistics, Karolinska Institutet, Stockholm, Swede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0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Mathematics and Statistics, University of Helsinki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1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Public Health, University of Helsinki, Helsinki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2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Complex Trait Genetics, Center for Neurogenomics and Cognitive Research, Neuroscience Campus Amsterdam, VU University, Amsterdam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3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Headache Unit, Neurology Department, Vall d'Hebron University Hospital, Barcelona, Spain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4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Sutter Health, Sacramento, California, USA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5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Centre for Population Health Research, University of Turku, Turku University Hospital, Turku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6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Research Centre of Applied and Preventive Cardiovascular Medicine, University of Turku, Turku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7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Clinical Physiology and Nuclear Medicine, Turku University Hospital, Turku, Finland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8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 xml:space="preserve">Department of Epidemiology, Erasmus University Medical Centre, Rotterdam, the Netherlands, </w:t>
      </w:r>
      <w:r w:rsidRPr="08E8A8D6">
        <w:rPr>
          <w:rFonts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59</w:t>
      </w:r>
      <w:r w:rsidRPr="08E8A8D6">
        <w:rPr>
          <w:rFonts w:eastAsia="Times New Roman" w:cs="Times New Roman"/>
          <w:color w:val="000000" w:themeColor="text1"/>
          <w:sz w:val="22"/>
          <w:szCs w:val="22"/>
          <w:lang w:val="en-US"/>
        </w:rPr>
        <w:t>Department of Neurology, Oslo University Hospital, Oslo, Norway</w:t>
      </w:r>
    </w:p>
    <w:p w14:paraId="6FEFB2D4" w14:textId="7457F9D3" w:rsidR="08E8A8D6" w:rsidRDefault="08E8A8D6" w:rsidP="08E8A8D6">
      <w:pPr>
        <w:rPr>
          <w:rFonts w:ascii="Calibri" w:eastAsia="Calibri" w:hAnsi="Calibri" w:cs="Calibri"/>
          <w:color w:val="FF0000"/>
          <w:sz w:val="22"/>
          <w:szCs w:val="22"/>
          <w:lang w:val="en-US"/>
        </w:rPr>
      </w:pPr>
    </w:p>
    <w:p w14:paraId="7A752F9F" w14:textId="39B0A38B" w:rsidR="6A557A6C" w:rsidRDefault="6A557A6C" w:rsidP="6A557A6C">
      <w:pPr>
        <w:pStyle w:val="Ingenmellomrom"/>
        <w:rPr>
          <w:rFonts w:asciiTheme="minorHAnsi" w:hAnsiTheme="minorHAnsi"/>
          <w:sz w:val="22"/>
          <w:szCs w:val="22"/>
          <w:lang w:val="en-US"/>
        </w:rPr>
      </w:pPr>
    </w:p>
    <w:sectPr w:rsidR="6A557A6C" w:rsidSect="000F5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B8EA4"/>
    <w:multiLevelType w:val="hybridMultilevel"/>
    <w:tmpl w:val="2208E400"/>
    <w:lvl w:ilvl="0" w:tplc="6E82F2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683E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247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6C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76F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801C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70F3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A60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4289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2205B"/>
    <w:multiLevelType w:val="hybridMultilevel"/>
    <w:tmpl w:val="9DB81430"/>
    <w:lvl w:ilvl="0" w:tplc="F66E76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C64C5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C62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8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019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38A2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B048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297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F469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831683">
    <w:abstractNumId w:val="0"/>
  </w:num>
  <w:num w:numId="2" w16cid:durableId="1592081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C46"/>
    <w:rsid w:val="00025122"/>
    <w:rsid w:val="00032812"/>
    <w:rsid w:val="00037E87"/>
    <w:rsid w:val="00043CDA"/>
    <w:rsid w:val="00043E06"/>
    <w:rsid w:val="000443D9"/>
    <w:rsid w:val="000454FB"/>
    <w:rsid w:val="00072170"/>
    <w:rsid w:val="000C092D"/>
    <w:rsid w:val="000C3C7C"/>
    <w:rsid w:val="000F5E6B"/>
    <w:rsid w:val="000F721C"/>
    <w:rsid w:val="000F79C3"/>
    <w:rsid w:val="00117BBA"/>
    <w:rsid w:val="00122F56"/>
    <w:rsid w:val="00163B71"/>
    <w:rsid w:val="001676E2"/>
    <w:rsid w:val="00177AC1"/>
    <w:rsid w:val="001A496E"/>
    <w:rsid w:val="001F7C75"/>
    <w:rsid w:val="00213177"/>
    <w:rsid w:val="002156A1"/>
    <w:rsid w:val="00224E66"/>
    <w:rsid w:val="00240AA6"/>
    <w:rsid w:val="00250969"/>
    <w:rsid w:val="00255387"/>
    <w:rsid w:val="00256C79"/>
    <w:rsid w:val="002749A0"/>
    <w:rsid w:val="002A0E67"/>
    <w:rsid w:val="002A79F3"/>
    <w:rsid w:val="002C118A"/>
    <w:rsid w:val="002C4D5E"/>
    <w:rsid w:val="002D07BF"/>
    <w:rsid w:val="002D3B2C"/>
    <w:rsid w:val="002F5771"/>
    <w:rsid w:val="002F698D"/>
    <w:rsid w:val="0030177C"/>
    <w:rsid w:val="00320F7D"/>
    <w:rsid w:val="0033457A"/>
    <w:rsid w:val="00344B74"/>
    <w:rsid w:val="00345F45"/>
    <w:rsid w:val="0036616C"/>
    <w:rsid w:val="00376B89"/>
    <w:rsid w:val="003812C6"/>
    <w:rsid w:val="003B4ABF"/>
    <w:rsid w:val="003C0F35"/>
    <w:rsid w:val="003D31B9"/>
    <w:rsid w:val="003F0E37"/>
    <w:rsid w:val="003F21B2"/>
    <w:rsid w:val="004211F9"/>
    <w:rsid w:val="004851FA"/>
    <w:rsid w:val="004A6FB2"/>
    <w:rsid w:val="004C7E06"/>
    <w:rsid w:val="004E0D68"/>
    <w:rsid w:val="004F18B1"/>
    <w:rsid w:val="004F25A0"/>
    <w:rsid w:val="00512A8D"/>
    <w:rsid w:val="00551A8B"/>
    <w:rsid w:val="00556AED"/>
    <w:rsid w:val="005577D8"/>
    <w:rsid w:val="0056583C"/>
    <w:rsid w:val="00593C46"/>
    <w:rsid w:val="00594C74"/>
    <w:rsid w:val="005B6731"/>
    <w:rsid w:val="005C6B89"/>
    <w:rsid w:val="005F1833"/>
    <w:rsid w:val="0061234A"/>
    <w:rsid w:val="006218AB"/>
    <w:rsid w:val="006426C1"/>
    <w:rsid w:val="006621DA"/>
    <w:rsid w:val="00664992"/>
    <w:rsid w:val="0069612D"/>
    <w:rsid w:val="006A5AF7"/>
    <w:rsid w:val="006B48AB"/>
    <w:rsid w:val="006B5722"/>
    <w:rsid w:val="006B6D53"/>
    <w:rsid w:val="006C33A9"/>
    <w:rsid w:val="00702D53"/>
    <w:rsid w:val="0071158E"/>
    <w:rsid w:val="00723C73"/>
    <w:rsid w:val="00744EFC"/>
    <w:rsid w:val="007829D6"/>
    <w:rsid w:val="007871FD"/>
    <w:rsid w:val="00791944"/>
    <w:rsid w:val="00794387"/>
    <w:rsid w:val="007D2D81"/>
    <w:rsid w:val="007E0D5F"/>
    <w:rsid w:val="007F76FD"/>
    <w:rsid w:val="008073BC"/>
    <w:rsid w:val="008332D3"/>
    <w:rsid w:val="0085071C"/>
    <w:rsid w:val="00850D40"/>
    <w:rsid w:val="0085368C"/>
    <w:rsid w:val="00876343"/>
    <w:rsid w:val="008820F4"/>
    <w:rsid w:val="008A4986"/>
    <w:rsid w:val="008C732D"/>
    <w:rsid w:val="008C78A1"/>
    <w:rsid w:val="008C7E5C"/>
    <w:rsid w:val="008E149E"/>
    <w:rsid w:val="009278D6"/>
    <w:rsid w:val="0099200D"/>
    <w:rsid w:val="009A298B"/>
    <w:rsid w:val="009B53A2"/>
    <w:rsid w:val="009D6508"/>
    <w:rsid w:val="00A37068"/>
    <w:rsid w:val="00A61118"/>
    <w:rsid w:val="00A75C8D"/>
    <w:rsid w:val="00AA196C"/>
    <w:rsid w:val="00AA7BC0"/>
    <w:rsid w:val="00AB296D"/>
    <w:rsid w:val="00AB34DB"/>
    <w:rsid w:val="00AB6B5E"/>
    <w:rsid w:val="00AF470C"/>
    <w:rsid w:val="00B22066"/>
    <w:rsid w:val="00B306BA"/>
    <w:rsid w:val="00B60A72"/>
    <w:rsid w:val="00B65C45"/>
    <w:rsid w:val="00B66412"/>
    <w:rsid w:val="00B95DDC"/>
    <w:rsid w:val="00BB028F"/>
    <w:rsid w:val="00BE427E"/>
    <w:rsid w:val="00C03F9D"/>
    <w:rsid w:val="00C072A5"/>
    <w:rsid w:val="00C250E5"/>
    <w:rsid w:val="00C251B8"/>
    <w:rsid w:val="00C30684"/>
    <w:rsid w:val="00C32A01"/>
    <w:rsid w:val="00C63185"/>
    <w:rsid w:val="00C67EAE"/>
    <w:rsid w:val="00C747CB"/>
    <w:rsid w:val="00C83E54"/>
    <w:rsid w:val="00C83FC4"/>
    <w:rsid w:val="00C84EDA"/>
    <w:rsid w:val="00CA1AE4"/>
    <w:rsid w:val="00CA2A3B"/>
    <w:rsid w:val="00CD2719"/>
    <w:rsid w:val="00D10A65"/>
    <w:rsid w:val="00D46846"/>
    <w:rsid w:val="00D64D02"/>
    <w:rsid w:val="00D77A7C"/>
    <w:rsid w:val="00D81477"/>
    <w:rsid w:val="00D868AF"/>
    <w:rsid w:val="00D87526"/>
    <w:rsid w:val="00DB04B2"/>
    <w:rsid w:val="00DD0432"/>
    <w:rsid w:val="00DD20FA"/>
    <w:rsid w:val="00DE4DA5"/>
    <w:rsid w:val="00DE6717"/>
    <w:rsid w:val="00E234C9"/>
    <w:rsid w:val="00E43A6F"/>
    <w:rsid w:val="00E52D2E"/>
    <w:rsid w:val="00E560AF"/>
    <w:rsid w:val="00E5769C"/>
    <w:rsid w:val="00E734F0"/>
    <w:rsid w:val="00EB0C27"/>
    <w:rsid w:val="00EC1ACA"/>
    <w:rsid w:val="00ED0D06"/>
    <w:rsid w:val="00EE1E80"/>
    <w:rsid w:val="00EE40FE"/>
    <w:rsid w:val="00EF01C5"/>
    <w:rsid w:val="00EF592B"/>
    <w:rsid w:val="00EF5992"/>
    <w:rsid w:val="00F16E08"/>
    <w:rsid w:val="00F50B5C"/>
    <w:rsid w:val="00F52705"/>
    <w:rsid w:val="00F541B0"/>
    <w:rsid w:val="00F7750C"/>
    <w:rsid w:val="00FD7CA1"/>
    <w:rsid w:val="00FE1C46"/>
    <w:rsid w:val="01B8BE11"/>
    <w:rsid w:val="040F1D07"/>
    <w:rsid w:val="05661311"/>
    <w:rsid w:val="057D85DF"/>
    <w:rsid w:val="065C8613"/>
    <w:rsid w:val="07B4E666"/>
    <w:rsid w:val="0864ADB9"/>
    <w:rsid w:val="08E8A8D6"/>
    <w:rsid w:val="0CB869BB"/>
    <w:rsid w:val="0FCF268C"/>
    <w:rsid w:val="125621F1"/>
    <w:rsid w:val="14B4402E"/>
    <w:rsid w:val="1517A4D3"/>
    <w:rsid w:val="15663349"/>
    <w:rsid w:val="15F03660"/>
    <w:rsid w:val="1778A910"/>
    <w:rsid w:val="199A2036"/>
    <w:rsid w:val="1C363C94"/>
    <w:rsid w:val="1CAE376F"/>
    <w:rsid w:val="1D00A2BD"/>
    <w:rsid w:val="201B416E"/>
    <w:rsid w:val="207588E5"/>
    <w:rsid w:val="24572F4E"/>
    <w:rsid w:val="2508F41C"/>
    <w:rsid w:val="252BCBD0"/>
    <w:rsid w:val="258E0932"/>
    <w:rsid w:val="261BAECB"/>
    <w:rsid w:val="275CB615"/>
    <w:rsid w:val="2A0CEBFF"/>
    <w:rsid w:val="2B2458A1"/>
    <w:rsid w:val="2C2B553D"/>
    <w:rsid w:val="2C8557A0"/>
    <w:rsid w:val="2DAA7294"/>
    <w:rsid w:val="2E65F998"/>
    <w:rsid w:val="2F1FC7E2"/>
    <w:rsid w:val="2F508BAB"/>
    <w:rsid w:val="38139DBA"/>
    <w:rsid w:val="3EBFF83A"/>
    <w:rsid w:val="416428FA"/>
    <w:rsid w:val="42060013"/>
    <w:rsid w:val="43E21476"/>
    <w:rsid w:val="446D79F2"/>
    <w:rsid w:val="45406227"/>
    <w:rsid w:val="463D6E29"/>
    <w:rsid w:val="463F2B66"/>
    <w:rsid w:val="47BCA83E"/>
    <w:rsid w:val="49404134"/>
    <w:rsid w:val="49F66CFB"/>
    <w:rsid w:val="4ABC4678"/>
    <w:rsid w:val="4C012E04"/>
    <w:rsid w:val="4C901AD7"/>
    <w:rsid w:val="51CFE653"/>
    <w:rsid w:val="52250477"/>
    <w:rsid w:val="57D9559D"/>
    <w:rsid w:val="59CCE233"/>
    <w:rsid w:val="5C091435"/>
    <w:rsid w:val="5DBBC63B"/>
    <w:rsid w:val="5E3E7A9D"/>
    <w:rsid w:val="604AC150"/>
    <w:rsid w:val="606C501F"/>
    <w:rsid w:val="62020DDF"/>
    <w:rsid w:val="62546BED"/>
    <w:rsid w:val="65792BE0"/>
    <w:rsid w:val="672D22E2"/>
    <w:rsid w:val="678DC19B"/>
    <w:rsid w:val="68B0DD50"/>
    <w:rsid w:val="6A557A6C"/>
    <w:rsid w:val="6B3CD7D5"/>
    <w:rsid w:val="6B9E93C3"/>
    <w:rsid w:val="73762670"/>
    <w:rsid w:val="7433CDB8"/>
    <w:rsid w:val="7AD97198"/>
    <w:rsid w:val="7B4B2E65"/>
    <w:rsid w:val="7B9EA9DD"/>
    <w:rsid w:val="7C19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20450"/>
  <w15:chartTrackingRefBased/>
  <w15:docId w15:val="{65DF78C8-5615-487D-B15E-42878213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DA5"/>
    <w:pPr>
      <w:spacing w:after="120" w:line="240" w:lineRule="auto"/>
    </w:pPr>
    <w:rPr>
      <w:rFonts w:ascii="Times New Roman" w:hAnsi="Times New Roman"/>
      <w:sz w:val="24"/>
      <w:szCs w:val="24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50D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E4DA5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DE4DA5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C78A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C78A1"/>
    <w:rPr>
      <w:rFonts w:ascii="Segoe UI" w:hAnsi="Segoe UI" w:cs="Segoe UI"/>
      <w:sz w:val="18"/>
      <w:szCs w:val="18"/>
      <w:lang w:val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C7E0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C7E06"/>
    <w:pPr>
      <w:spacing w:after="160"/>
    </w:pPr>
    <w:rPr>
      <w:rFonts w:asciiTheme="minorHAnsi" w:hAnsiTheme="minorHAnsi"/>
      <w:kern w:val="2"/>
      <w:sz w:val="20"/>
      <w:szCs w:val="20"/>
      <w14:ligatures w14:val="standardContextual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C7E06"/>
    <w:rPr>
      <w:kern w:val="2"/>
      <w:sz w:val="20"/>
      <w:szCs w:val="20"/>
      <w:lang w:val="nb-NO"/>
      <w14:ligatures w14:val="standardContextual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4C7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4C7E06"/>
    <w:rPr>
      <w:rFonts w:ascii="Courier New" w:eastAsia="Times New Roman" w:hAnsi="Courier New" w:cs="Courier New"/>
      <w:sz w:val="20"/>
      <w:szCs w:val="20"/>
    </w:rPr>
  </w:style>
  <w:style w:type="paragraph" w:styleId="Listeavsnitt">
    <w:name w:val="List Paragraph"/>
    <w:basedOn w:val="Normal"/>
    <w:uiPriority w:val="34"/>
    <w:qFormat/>
    <w:pPr>
      <w:ind w:left="720"/>
      <w:contextualSpacing/>
    </w:pPr>
  </w:style>
  <w:style w:type="paragraph" w:styleId="Ingenmellomrom">
    <w:name w:val="No Spacing"/>
    <w:uiPriority w:val="1"/>
    <w:qFormat/>
    <w:rsid w:val="00C03F9D"/>
    <w:pPr>
      <w:spacing w:after="0" w:line="240" w:lineRule="auto"/>
    </w:pPr>
    <w:rPr>
      <w:rFonts w:ascii="Times New Roman" w:hAnsi="Times New Roman"/>
      <w:sz w:val="24"/>
      <w:szCs w:val="24"/>
      <w:lang w:val="nb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50D4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73</Words>
  <Characters>13637</Characters>
  <Application>Microsoft Office Word</Application>
  <DocSecurity>0</DocSecurity>
  <Lines>113</Lines>
  <Paragraphs>32</Paragraphs>
  <ScaleCrop>false</ScaleCrop>
  <Company/>
  <LinksUpToDate>false</LinksUpToDate>
  <CharactersWithSpaces>1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Faisal</dc:creator>
  <cp:keywords/>
  <dc:description/>
  <cp:lastModifiedBy>Anker Stubberud</cp:lastModifiedBy>
  <cp:revision>2</cp:revision>
  <dcterms:created xsi:type="dcterms:W3CDTF">2025-03-23T18:01:00Z</dcterms:created>
  <dcterms:modified xsi:type="dcterms:W3CDTF">2025-03-23T18:01:00Z</dcterms:modified>
</cp:coreProperties>
</file>